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D1607D" w14:textId="77777777" w:rsidR="0028580A" w:rsidRDefault="0028580A"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UPPLEMENTARY FILE: APPENDIX 1</w:t>
      </w:r>
    </w:p>
    <w:p w14:paraId="73FC13BB" w14:textId="07C728A6"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6737B047" w14:textId="67B68815" w:rsidR="008E0F15" w:rsidRPr="008E0F15" w:rsidRDefault="008E0F15" w:rsidP="00A22784">
      <w:pPr>
        <w:keepNext/>
        <w:keepLines/>
        <w:spacing w:line="240" w:lineRule="auto"/>
        <w:outlineLvl w:val="0"/>
        <w:rPr>
          <w:rFonts w:ascii="Arial" w:eastAsiaTheme="majorEastAsia" w:hAnsi="Arial" w:cs="Arial"/>
          <w:b/>
          <w:bCs/>
          <w:i/>
          <w:iCs/>
          <w:szCs w:val="20"/>
        </w:rPr>
      </w:pPr>
      <w:r w:rsidRPr="008E0F15">
        <w:rPr>
          <w:rFonts w:ascii="Arial" w:eastAsiaTheme="majorEastAsia" w:hAnsi="Arial" w:cs="Arial"/>
          <w:b/>
          <w:bCs/>
          <w:i/>
          <w:iCs/>
          <w:szCs w:val="20"/>
        </w:rPr>
        <w:t>How big data analytics can strengthen decision-making and sustainability in large-scale food fortification and biofortification: a scoping review</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4680D7C" w:rsidR="00DB4B2C" w:rsidRPr="00410502" w:rsidRDefault="00CD5C9C" w:rsidP="00CD5C9C">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A6C6725" w:rsidR="00DB4B2C" w:rsidRPr="00410502" w:rsidRDefault="00CD5C9C" w:rsidP="00CD5C9C">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6CC7DC2" w:rsidR="00DB4B2C" w:rsidRPr="00410502" w:rsidRDefault="00CD5C9C" w:rsidP="00CD5C9C">
                <w:pPr>
                  <w:jc w:val="center"/>
                  <w:rPr>
                    <w:rFonts w:ascii="Arial" w:hAnsi="Arial" w:cs="Arial"/>
                    <w:sz w:val="20"/>
                    <w:szCs w:val="20"/>
                  </w:rPr>
                </w:pPr>
                <w:r>
                  <w:rPr>
                    <w:rFonts w:ascii="Arial" w:hAnsi="Arial" w:cs="Arial"/>
                    <w:sz w:val="20"/>
                    <w:szCs w:val="20"/>
                  </w:rPr>
                  <w:t>3,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3B3F9C4" w:rsidR="00DB4B2C" w:rsidRPr="00410502" w:rsidRDefault="00CD5C9C" w:rsidP="00CD5C9C">
                <w:pPr>
                  <w:jc w:val="center"/>
                  <w:rPr>
                    <w:rFonts w:ascii="Arial" w:hAnsi="Arial" w:cs="Arial"/>
                    <w:sz w:val="20"/>
                    <w:szCs w:val="20"/>
                  </w:rPr>
                </w:pPr>
                <w:r>
                  <w:rPr>
                    <w:rFonts w:ascii="Arial" w:hAnsi="Arial" w:cs="Arial"/>
                    <w:sz w:val="20"/>
                    <w:szCs w:val="20"/>
                  </w:rPr>
                  <w:t>3,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3CBEF1F" w:rsidR="00DB4B2C" w:rsidRPr="00410502" w:rsidRDefault="00CD5C9C" w:rsidP="00CD5C9C">
                <w:pPr>
                  <w:jc w:val="cente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EBAA4A7" w:rsidR="00DB4B2C" w:rsidRPr="00410502" w:rsidRDefault="00CD5C9C" w:rsidP="00CD5C9C">
                <w:pPr>
                  <w:jc w:val="cente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B7CB853" w:rsidR="00DB4B2C" w:rsidRPr="00410502" w:rsidRDefault="00CD5C9C" w:rsidP="00CD5C9C">
                <w:pPr>
                  <w:jc w:val="cente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61580E5" w:rsidR="00DB4B2C" w:rsidRPr="00410502" w:rsidRDefault="00CD5C9C" w:rsidP="00CD5C9C">
                <w:pPr>
                  <w:jc w:val="cente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F0F657A" w:rsidR="00DB4B2C" w:rsidRPr="00410502" w:rsidRDefault="00CD5C9C" w:rsidP="00CD5C9C">
                <w:pPr>
                  <w:jc w:val="cente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8725419" w:rsidR="00DB4B2C" w:rsidRPr="00410502" w:rsidRDefault="00CD5C9C" w:rsidP="00CD5C9C">
                <w:pPr>
                  <w:jc w:val="cente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5C382BD" w:rsidR="00DB4B2C" w:rsidRPr="00410502" w:rsidRDefault="00CD5C9C" w:rsidP="00CD5C9C">
                <w:pPr>
                  <w:jc w:val="cente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w:t>
            </w:r>
            <w:r w:rsidRPr="00410502">
              <w:rPr>
                <w:rFonts w:ascii="Arial" w:hAnsi="Arial" w:cs="Arial"/>
                <w:sz w:val="20"/>
                <w:szCs w:val="20"/>
              </w:rPr>
              <w:lastRenderedPageBreak/>
              <w:t>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w:t>
            </w:r>
            <w:r w:rsidRPr="00410502">
              <w:rPr>
                <w:rFonts w:ascii="Arial" w:hAnsi="Arial" w:cs="Arial"/>
                <w:sz w:val="20"/>
                <w:szCs w:val="20"/>
              </w:rPr>
              <w:lastRenderedPageBreak/>
              <w:t>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78FDB35" w:rsidR="00DB4B2C" w:rsidRPr="00410502" w:rsidRDefault="00CD5C9C" w:rsidP="00CD5C9C">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BB3AE56" w:rsidR="00DB4B2C" w:rsidRPr="00410502" w:rsidRDefault="00CD5C9C" w:rsidP="00CD5C9C">
                <w:pPr>
                  <w:jc w:val="cente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EE95923" w:rsidR="00DB4B2C" w:rsidRPr="00410502" w:rsidRDefault="00CD5C9C" w:rsidP="00CD5C9C">
                <w:pPr>
                  <w:jc w:val="cente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5FB9C17" w:rsidR="00DB4B2C" w:rsidRPr="00410502" w:rsidRDefault="00CD5C9C" w:rsidP="00CD5C9C">
                <w:pPr>
                  <w:jc w:val="cente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8D6AA13" w:rsidR="00DB4B2C" w:rsidRPr="00410502" w:rsidRDefault="00CD5C9C" w:rsidP="00CD5C9C">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7817464" w:rsidR="00DB4B2C" w:rsidRPr="00410502" w:rsidRDefault="00CD5C9C" w:rsidP="00CD5C9C">
                <w:pPr>
                  <w:jc w:val="center"/>
                  <w:rPr>
                    <w:rFonts w:ascii="Arial" w:hAnsi="Arial" w:cs="Arial"/>
                    <w:sz w:val="20"/>
                    <w:szCs w:val="20"/>
                  </w:rPr>
                </w:pPr>
                <w:r>
                  <w:rPr>
                    <w:rFonts w:ascii="Arial" w:hAnsi="Arial" w:cs="Arial"/>
                    <w:sz w:val="20"/>
                    <w:szCs w:val="20"/>
                  </w:rPr>
                  <w:t>6,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33CB2DB" w:rsidR="00DB4B2C" w:rsidRPr="00410502" w:rsidRDefault="00CD5C9C" w:rsidP="00CD5C9C">
                <w:pPr>
                  <w:jc w:val="center"/>
                  <w:rPr>
                    <w:rFonts w:ascii="Arial" w:hAnsi="Arial" w:cs="Arial"/>
                    <w:sz w:val="20"/>
                    <w:szCs w:val="20"/>
                  </w:rPr>
                </w:pPr>
                <w:r>
                  <w:rPr>
                    <w:rFonts w:ascii="Arial" w:hAnsi="Arial" w:cs="Arial"/>
                    <w:sz w:val="20"/>
                    <w:szCs w:val="20"/>
                  </w:rPr>
                  <w:t>6,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E51A955" w:rsidR="00DB4B2C" w:rsidRPr="00410502" w:rsidRDefault="00CD5C9C" w:rsidP="00CD5C9C">
                <w:pPr>
                  <w:jc w:val="center"/>
                  <w:rPr>
                    <w:rFonts w:ascii="Arial" w:hAnsi="Arial" w:cs="Arial"/>
                    <w:sz w:val="20"/>
                    <w:szCs w:val="20"/>
                  </w:rPr>
                </w:pPr>
                <w:r>
                  <w:rPr>
                    <w:rFonts w:ascii="Arial" w:hAnsi="Arial" w:cs="Arial"/>
                    <w:sz w:val="20"/>
                    <w:szCs w:val="20"/>
                  </w:rPr>
                  <w:t>7-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AE255A1" w:rsidR="00DB4B2C" w:rsidRPr="00410502" w:rsidRDefault="00CD5C9C" w:rsidP="00CD5C9C">
                <w:pPr>
                  <w:jc w:val="cente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D46A8FD" w:rsidR="00DB4B2C" w:rsidRPr="00410502" w:rsidRDefault="00CD5C9C" w:rsidP="00CD5C9C">
                <w:pPr>
                  <w:jc w:val="cente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AE3B28D" w:rsidR="00DB4B2C" w:rsidRPr="00410502" w:rsidRDefault="00CD5C9C" w:rsidP="00CD5C9C">
                <w:pPr>
                  <w:jc w:val="center"/>
                  <w:rPr>
                    <w:rFonts w:ascii="Arial" w:hAnsi="Arial" w:cs="Arial"/>
                    <w:sz w:val="20"/>
                    <w:szCs w:val="20"/>
                  </w:rPr>
                </w:pPr>
                <w:r>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496D3D" w14:textId="77777777" w:rsidR="003E4C8E" w:rsidRDefault="003E4C8E" w:rsidP="008F00FC">
      <w:pPr>
        <w:spacing w:after="0" w:line="240" w:lineRule="auto"/>
      </w:pPr>
      <w:r>
        <w:separator/>
      </w:r>
    </w:p>
  </w:endnote>
  <w:endnote w:type="continuationSeparator" w:id="0">
    <w:p w14:paraId="294EA12E" w14:textId="77777777" w:rsidR="003E4C8E" w:rsidRDefault="003E4C8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6690749F"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5F47F50A"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5F47F50A"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DF0668" w14:textId="77777777" w:rsidR="003E4C8E" w:rsidRDefault="003E4C8E" w:rsidP="008F00FC">
      <w:pPr>
        <w:spacing w:after="0" w:line="240" w:lineRule="auto"/>
      </w:pPr>
      <w:r>
        <w:separator/>
      </w:r>
    </w:p>
  </w:footnote>
  <w:footnote w:type="continuationSeparator" w:id="0">
    <w:p w14:paraId="50EA1507" w14:textId="77777777" w:rsidR="003E4C8E" w:rsidRDefault="003E4C8E"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0116135">
    <w:abstractNumId w:val="4"/>
  </w:num>
  <w:num w:numId="2" w16cid:durableId="1011761164">
    <w:abstractNumId w:val="5"/>
  </w:num>
  <w:num w:numId="3" w16cid:durableId="1040936201">
    <w:abstractNumId w:val="7"/>
  </w:num>
  <w:num w:numId="4" w16cid:durableId="3172717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73414217">
    <w:abstractNumId w:val="9"/>
  </w:num>
  <w:num w:numId="6" w16cid:durableId="1350256218">
    <w:abstractNumId w:val="8"/>
  </w:num>
  <w:num w:numId="7" w16cid:durableId="1068766180">
    <w:abstractNumId w:val="0"/>
  </w:num>
  <w:num w:numId="8" w16cid:durableId="1648435659">
    <w:abstractNumId w:val="6"/>
  </w:num>
  <w:num w:numId="9" w16cid:durableId="1672752957">
    <w:abstractNumId w:val="2"/>
  </w:num>
  <w:num w:numId="10" w16cid:durableId="3351554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8580A"/>
    <w:rsid w:val="002B476F"/>
    <w:rsid w:val="002F5FA3"/>
    <w:rsid w:val="00302934"/>
    <w:rsid w:val="00313A2A"/>
    <w:rsid w:val="00322A8A"/>
    <w:rsid w:val="00323E65"/>
    <w:rsid w:val="00334101"/>
    <w:rsid w:val="00347431"/>
    <w:rsid w:val="00375E08"/>
    <w:rsid w:val="003851F2"/>
    <w:rsid w:val="003B2237"/>
    <w:rsid w:val="003D1C59"/>
    <w:rsid w:val="003E4C8E"/>
    <w:rsid w:val="003E68BD"/>
    <w:rsid w:val="003F0CA1"/>
    <w:rsid w:val="003F4381"/>
    <w:rsid w:val="00407446"/>
    <w:rsid w:val="00407858"/>
    <w:rsid w:val="004156DE"/>
    <w:rsid w:val="0046017E"/>
    <w:rsid w:val="0046461D"/>
    <w:rsid w:val="00476846"/>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0F15"/>
    <w:rsid w:val="008F00FC"/>
    <w:rsid w:val="008F2FB9"/>
    <w:rsid w:val="008F4300"/>
    <w:rsid w:val="00920DCD"/>
    <w:rsid w:val="00953702"/>
    <w:rsid w:val="009672BA"/>
    <w:rsid w:val="0098575E"/>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044E"/>
    <w:rsid w:val="00B85F7C"/>
    <w:rsid w:val="00BB554E"/>
    <w:rsid w:val="00C07F77"/>
    <w:rsid w:val="00C31A64"/>
    <w:rsid w:val="00C97AC3"/>
    <w:rsid w:val="00CB3347"/>
    <w:rsid w:val="00CD5C9C"/>
    <w:rsid w:val="00CE29A4"/>
    <w:rsid w:val="00D40BF0"/>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BFE0391-01ED-7941-9E01-77530D5E8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76846"/>
    <w:rsid w:val="006A4FCD"/>
    <w:rsid w:val="00C33A07"/>
    <w:rsid w:val="00CC7CE7"/>
    <w:rsid w:val="00E54B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81</Words>
  <Characters>5184</Characters>
  <Application>Microsoft Office Word</Application>
  <DocSecurity>0</DocSecurity>
  <Lines>86</Lines>
  <Paragraphs>3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iona Walsh</cp:lastModifiedBy>
  <cp:revision>8</cp:revision>
  <cp:lastPrinted>2018-11-16T17:06:00Z</cp:lastPrinted>
  <dcterms:created xsi:type="dcterms:W3CDTF">2019-09-09T17:41:00Z</dcterms:created>
  <dcterms:modified xsi:type="dcterms:W3CDTF">2025-01-08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